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9CB2B" w14:textId="6F4D6FB1" w:rsidR="00103A6E" w:rsidRPr="001941CE" w:rsidRDefault="00103A6E" w:rsidP="00103A6E">
      <w:pPr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196B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Table </w:t>
      </w:r>
      <w:r w:rsidR="00196BEE" w:rsidRPr="00196B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S4</w:t>
      </w:r>
      <w:r w:rsidRPr="00196B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.</w:t>
      </w:r>
      <w:r w:rsidRPr="001941CE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Results of Risk of Bias assessment using the Tool to Assess </w:t>
      </w:r>
      <w:r w:rsidRPr="001941C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CA"/>
        </w:rPr>
        <w:t>Risk of Bias in Longitudinal Symptom Research Studies Aimed at the General Population.</w:t>
      </w:r>
      <w:r w:rsidRPr="001941CE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Scored 1-4 with h</w:t>
      </w:r>
      <w:r w:rsidRPr="001941CE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gher scores indica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ng</w:t>
      </w:r>
      <w:r w:rsidRPr="001941CE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higher risk of bia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5"/>
        <w:gridCol w:w="2838"/>
      </w:tblGrid>
      <w:tr w:rsidR="00103A6E" w:rsidRPr="001941CE" w14:paraId="39011738" w14:textId="77777777" w:rsidTr="007D6E90">
        <w:tc>
          <w:tcPr>
            <w:tcW w:w="4675" w:type="dxa"/>
            <w:vAlign w:val="center"/>
          </w:tcPr>
          <w:p w14:paraId="00A3D7F6" w14:textId="77777777" w:rsidR="00103A6E" w:rsidRPr="001941CE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9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sk of Bias Questions</w:t>
            </w:r>
          </w:p>
        </w:tc>
        <w:tc>
          <w:tcPr>
            <w:tcW w:w="2838" w:type="dxa"/>
            <w:vAlign w:val="center"/>
          </w:tcPr>
          <w:p w14:paraId="28A0B9B5" w14:textId="77777777" w:rsidR="00103A6E" w:rsidRPr="001941CE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9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ublication (Author, Year)</w:t>
            </w:r>
          </w:p>
        </w:tc>
      </w:tr>
      <w:tr w:rsidR="00103A6E" w:rsidRPr="001941CE" w14:paraId="01173397" w14:textId="77777777" w:rsidTr="007D6E90">
        <w:tc>
          <w:tcPr>
            <w:tcW w:w="4675" w:type="dxa"/>
          </w:tcPr>
          <w:p w14:paraId="79E482BD" w14:textId="77777777" w:rsidR="00103A6E" w:rsidRPr="001941CE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38" w:type="dxa"/>
            <w:vAlign w:val="bottom"/>
          </w:tcPr>
          <w:p w14:paraId="4E788871" w14:textId="77777777" w:rsidR="00103A6E" w:rsidRPr="001941CE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9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nna, 2013</w:t>
            </w:r>
          </w:p>
        </w:tc>
      </w:tr>
      <w:tr w:rsidR="00103A6E" w:rsidRPr="001941CE" w14:paraId="6C7AA2F7" w14:textId="77777777" w:rsidTr="007D6E90">
        <w:tc>
          <w:tcPr>
            <w:tcW w:w="4675" w:type="dxa"/>
          </w:tcPr>
          <w:p w14:paraId="77201FE9" w14:textId="77777777" w:rsidR="00103A6E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9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s the source population (sampling frame) representative of the general population?</w:t>
            </w:r>
          </w:p>
          <w:p w14:paraId="7222E7D7" w14:textId="646E50D6" w:rsidR="007D6E90" w:rsidRPr="001941CE" w:rsidRDefault="007D6E90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38" w:type="dxa"/>
          </w:tcPr>
          <w:p w14:paraId="402527F4" w14:textId="77777777" w:rsidR="00103A6E" w:rsidRPr="001941CE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9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103A6E" w:rsidRPr="001941CE" w14:paraId="0369633F" w14:textId="77777777" w:rsidTr="007D6E90">
        <w:tc>
          <w:tcPr>
            <w:tcW w:w="4675" w:type="dxa"/>
          </w:tcPr>
          <w:p w14:paraId="7575D1B8" w14:textId="77777777" w:rsidR="00103A6E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9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s the assessment of the outcome accurate both at baseline and at follow-up?</w:t>
            </w:r>
          </w:p>
          <w:p w14:paraId="37CACA14" w14:textId="26751A11" w:rsidR="007D6E90" w:rsidRPr="001941CE" w:rsidRDefault="007D6E90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38" w:type="dxa"/>
          </w:tcPr>
          <w:p w14:paraId="79B72DEA" w14:textId="77777777" w:rsidR="00103A6E" w:rsidRPr="001941CE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9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103A6E" w:rsidRPr="001941CE" w14:paraId="7E8C2FBA" w14:textId="77777777" w:rsidTr="007D6E90">
        <w:tc>
          <w:tcPr>
            <w:tcW w:w="4675" w:type="dxa"/>
          </w:tcPr>
          <w:p w14:paraId="7D111776" w14:textId="77777777" w:rsidR="00103A6E" w:rsidRPr="001941CE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9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s there little missing data?</w:t>
            </w:r>
          </w:p>
        </w:tc>
        <w:tc>
          <w:tcPr>
            <w:tcW w:w="2838" w:type="dxa"/>
          </w:tcPr>
          <w:p w14:paraId="13BE172F" w14:textId="77777777" w:rsidR="00103A6E" w:rsidRPr="001941CE" w:rsidRDefault="00103A6E" w:rsidP="0075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9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</w:tbl>
    <w:p w14:paraId="3E595F1D" w14:textId="77777777" w:rsidR="006176E2" w:rsidRDefault="006176E2"/>
    <w:sectPr w:rsidR="006176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roxima Nova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24015FE"/>
    <w:multiLevelType w:val="multilevel"/>
    <w:tmpl w:val="B460677E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344969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A6E"/>
    <w:rsid w:val="000C0617"/>
    <w:rsid w:val="000D7945"/>
    <w:rsid w:val="00103A6E"/>
    <w:rsid w:val="00196BEE"/>
    <w:rsid w:val="002754E4"/>
    <w:rsid w:val="003B4033"/>
    <w:rsid w:val="005D0553"/>
    <w:rsid w:val="006176E2"/>
    <w:rsid w:val="00724254"/>
    <w:rsid w:val="007D6E90"/>
    <w:rsid w:val="00804A24"/>
    <w:rsid w:val="00A51482"/>
    <w:rsid w:val="00C955D9"/>
    <w:rsid w:val="00DD7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D9FD03"/>
  <w15:chartTrackingRefBased/>
  <w15:docId w15:val="{C07F78D3-8A9B-3C46-B6D4-09C63DED5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A6E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Title"/>
    <w:next w:val="Normal"/>
    <w:link w:val="Heading1Char"/>
    <w:rsid w:val="00196BEE"/>
    <w:pPr>
      <w:spacing w:before="320" w:after="400"/>
      <w:contextualSpacing w:val="0"/>
      <w:outlineLvl w:val="0"/>
    </w:pPr>
    <w:rPr>
      <w:rFonts w:ascii="Helvetica" w:eastAsia="Proxima Nova" w:hAnsi="Helvetica" w:cs="Proxima Nova"/>
      <w:color w:val="000000" w:themeColor="text1"/>
      <w:spacing w:val="0"/>
      <w:kern w:val="0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rsid w:val="00196BEE"/>
    <w:pPr>
      <w:spacing w:before="300" w:after="200" w:line="240" w:lineRule="auto"/>
      <w:contextualSpacing/>
      <w:outlineLvl w:val="1"/>
    </w:pPr>
    <w:rPr>
      <w:rFonts w:ascii="Helvetica" w:eastAsia="Proxima Nova" w:hAnsi="Helvetica" w:cs="Proxima Nova"/>
      <w:b/>
      <w:color w:val="27A799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A6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196BEE"/>
    <w:rPr>
      <w:rFonts w:ascii="Helvetica" w:eastAsia="Proxima Nova" w:hAnsi="Helvetica" w:cs="Proxima Nova"/>
      <w:color w:val="000000" w:themeColor="text1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rsid w:val="00196BEE"/>
    <w:rPr>
      <w:rFonts w:ascii="Helvetica" w:eastAsia="Proxima Nova" w:hAnsi="Helvetica" w:cs="Proxima Nova"/>
      <w:b/>
      <w:color w:val="27A799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196BEE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96BE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6BE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asilious</dc:creator>
  <cp:keywords/>
  <dc:description/>
  <cp:lastModifiedBy>Amy Basilious</cp:lastModifiedBy>
  <cp:revision>6</cp:revision>
  <dcterms:created xsi:type="dcterms:W3CDTF">2022-04-01T22:35:00Z</dcterms:created>
  <dcterms:modified xsi:type="dcterms:W3CDTF">2022-10-18T15:07:00Z</dcterms:modified>
</cp:coreProperties>
</file>